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957" w:rsidRPr="00347A2B" w:rsidRDefault="00347A2B" w:rsidP="00347A2B">
      <w:pPr>
        <w:spacing w:line="480" w:lineRule="auto"/>
        <w:jc w:val="left"/>
        <w:rPr>
          <w:rFonts w:hint="eastAsia"/>
          <w:lang w:val="en-US"/>
        </w:rPr>
      </w:pPr>
      <w:r w:rsidRPr="003435D0">
        <w:rPr>
          <w:rFonts w:ascii="Times New Roman" w:hAnsi="Times New Roman"/>
          <w:b/>
          <w:sz w:val="24"/>
          <w:szCs w:val="24"/>
        </w:rPr>
        <w:t xml:space="preserve">Supplementary table 3: </w:t>
      </w:r>
      <w:r w:rsidRPr="003435D0">
        <w:rPr>
          <w:rFonts w:ascii="Times New Roman" w:hAnsi="Times New Roman"/>
          <w:kern w:val="0"/>
          <w:sz w:val="24"/>
          <w:szCs w:val="24"/>
          <w:lang w:val="en-US" w:eastAsia="zh-CN"/>
        </w:rPr>
        <w:t xml:space="preserve">Branches with </w:t>
      </w:r>
      <w:r w:rsidRPr="003435D0">
        <w:rPr>
          <w:rFonts w:ascii="Times New Roman" w:hAnsi="Times New Roman"/>
          <w:kern w:val="0"/>
          <w:sz w:val="24"/>
          <w:szCs w:val="24"/>
          <w:lang w:eastAsia="zh-CN"/>
        </w:rPr>
        <w:t xml:space="preserve">signals of </w:t>
      </w:r>
      <w:r w:rsidRPr="003435D0">
        <w:rPr>
          <w:rFonts w:ascii="Times New Roman" w:hAnsi="Times New Roman"/>
          <w:kern w:val="0"/>
          <w:sz w:val="24"/>
          <w:szCs w:val="24"/>
          <w:lang w:val="en-US" w:eastAsia="zh-CN"/>
        </w:rPr>
        <w:t>positive selection in eight gene sequences.</w:t>
      </w:r>
      <w:bookmarkStart w:id="0" w:name="_GoBack"/>
      <w:bookmarkEnd w:id="0"/>
    </w:p>
    <w:tbl>
      <w:tblPr>
        <w:tblStyle w:val="a5"/>
        <w:tblW w:w="8789" w:type="dxa"/>
        <w:tblLayout w:type="fixed"/>
        <w:tblLook w:val="04A0" w:firstRow="1" w:lastRow="0" w:firstColumn="1" w:lastColumn="0" w:noHBand="0" w:noVBand="1"/>
      </w:tblPr>
      <w:tblGrid>
        <w:gridCol w:w="1134"/>
        <w:gridCol w:w="4820"/>
        <w:gridCol w:w="1441"/>
        <w:gridCol w:w="1394"/>
      </w:tblGrid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stimated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rameters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>
              <w:rPr>
                <w:rFonts w:ascii="Times New Roman" w:eastAsia="宋体" w:hAnsi="宋体" w:cs="Times New Roman"/>
                <w:b/>
                <w:sz w:val="18"/>
                <w:szCs w:val="18"/>
              </w:rPr>
              <w:t>⊿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nL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alue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394" w:type="dxa"/>
            <w:tcBorders>
              <w:left w:val="single" w:sz="4" w:space="0" w:color="auto"/>
            </w:tcBorders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ositively Selected Sites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BEB Analysis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d</w:t>
            </w:r>
          </w:p>
        </w:tc>
      </w:tr>
      <w:tr w:rsidR="00347A2B" w:rsidTr="00000364">
        <w:trPr>
          <w:gridAfter w:val="1"/>
          <w:wAfter w:w="1394" w:type="dxa"/>
          <w:trHeight w:val="340"/>
        </w:trPr>
        <w:tc>
          <w:tcPr>
            <w:tcW w:w="5954" w:type="dxa"/>
            <w:gridSpan w:val="2"/>
            <w:tcBorders>
              <w:right w:val="single" w:sz="4" w:space="0" w:color="auto"/>
            </w:tcBorders>
            <w:vAlign w:val="center"/>
          </w:tcPr>
          <w:p w:rsidR="00347A2B" w:rsidRDefault="00347A2B" w:rsidP="00000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ranch-site Model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vAlign w:val="center"/>
          </w:tcPr>
          <w:p w:rsidR="00347A2B" w:rsidRDefault="00347A2B" w:rsidP="0000036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HA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b</w:t>
            </w:r>
          </w:p>
        </w:tc>
        <w:tc>
          <w:tcPr>
            <w:tcW w:w="4820" w:type="dxa"/>
            <w:tcBorders>
              <w:right w:val="single" w:sz="4" w:space="0" w:color="auto"/>
            </w:tcBorders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99415  0.00000  0.00585  0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12406  1.00000  0.12406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12406  1.00000 999.00000 999.00000</w:t>
            </w:r>
          </w:p>
        </w:tc>
        <w:tc>
          <w:tcPr>
            <w:tcW w:w="1441" w:type="dxa"/>
            <w:vMerge w:val="restart"/>
            <w:tcBorders>
              <w:left w:val="single" w:sz="4" w:space="0" w:color="auto"/>
            </w:tcBorders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56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</w:t>
            </w: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HA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tcBorders>
              <w:right w:val="single" w:sz="4" w:space="0" w:color="auto"/>
            </w:tcBorders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1.00000  0.00000  0.00000  0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16520  1.00000  0.1652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16520  1.00000  1.00000  1.00000</w:t>
            </w:r>
          </w:p>
        </w:tc>
        <w:tc>
          <w:tcPr>
            <w:tcW w:w="1441" w:type="dxa"/>
            <w:vMerge/>
            <w:tcBorders>
              <w:left w:val="single" w:sz="4" w:space="0" w:color="auto"/>
            </w:tcBorders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HA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c</w:t>
            </w:r>
          </w:p>
        </w:tc>
        <w:tc>
          <w:tcPr>
            <w:tcW w:w="4820" w:type="dxa"/>
            <w:tcBorders>
              <w:right w:val="single" w:sz="4" w:space="0" w:color="auto"/>
            </w:tcBorders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84510  0.15088  0.00341  0.00061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9295  1.00000  0.09295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9295  1.00000 647.45276 647.45276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956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</w:t>
            </w: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3 R 0.972*</w:t>
            </w: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HA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c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tcBorders>
              <w:right w:val="single" w:sz="4" w:space="0" w:color="auto"/>
            </w:tcBorders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49899  0.09852  0.33613  0.06636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7982  1.00000  0.07982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7982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HA-6a</w:t>
            </w:r>
          </w:p>
        </w:tc>
        <w:tc>
          <w:tcPr>
            <w:tcW w:w="4820" w:type="dxa"/>
            <w:tcBorders>
              <w:right w:val="single" w:sz="4" w:space="0" w:color="auto"/>
            </w:tcBorders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82431  0.15986  0.01326  0.00257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13025  1.00000  0.13025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13025  1.00000 80.55150 80.55150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94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.02</w:t>
            </w: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HA-6a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tcBorders>
              <w:right w:val="single" w:sz="4" w:space="0" w:color="auto"/>
            </w:tcBorders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59876  0.22660  0.12669  0.04795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787  1.00000  0.00787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787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HA-64b</w:t>
            </w:r>
          </w:p>
        </w:tc>
        <w:tc>
          <w:tcPr>
            <w:tcW w:w="4820" w:type="dxa"/>
            <w:tcBorders>
              <w:right w:val="single" w:sz="4" w:space="0" w:color="auto"/>
            </w:tcBorders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77287  0.20678  0.01605  0.00429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10471  1.00000  0.10471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10471  1.00000 859.72983 859.72983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63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</w:t>
            </w: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 N 0.997*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 Q 0.961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 M 0.963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4 K 0.963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5 T 0.962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2 T 0.963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9 L 0.961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6 L 0.961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7 Q 0.999*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8 C 0.961*</w:t>
            </w: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HA-64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tcBorders>
              <w:right w:val="single" w:sz="4" w:space="0" w:color="auto"/>
            </w:tcBorders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00013  0.00003  0.81620  0.18365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10947  1.00000  0.10947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10947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anch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HA-68a</w:t>
            </w:r>
          </w:p>
        </w:tc>
        <w:tc>
          <w:tcPr>
            <w:tcW w:w="4820" w:type="dxa"/>
            <w:tcBorders>
              <w:right w:val="single" w:sz="4" w:space="0" w:color="auto"/>
            </w:tcBorders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proportion       0.59479  0.37393  0.01921  0.01207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000  1.00000 107.43740 107.43740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2.692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</w:t>
            </w: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12 R 0.986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500 R 0.985*</w:t>
            </w: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Branch HA-68a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tcBorders>
              <w:right w:val="single" w:sz="4" w:space="0" w:color="auto"/>
            </w:tcBorders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00002  0.00001  0.60933  0.39064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000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HA-72b</w:t>
            </w:r>
          </w:p>
        </w:tc>
        <w:tc>
          <w:tcPr>
            <w:tcW w:w="4820" w:type="dxa"/>
            <w:tcBorders>
              <w:right w:val="single" w:sz="4" w:space="0" w:color="auto"/>
            </w:tcBorders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00008  0.00006  0.56134  0.43853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1096  1.00000  0.01096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1096  1.00000 999.00000 999.00000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59.326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</w:t>
            </w: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HA-7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tcBorders>
              <w:right w:val="single" w:sz="4" w:space="0" w:color="auto"/>
            </w:tcBorders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00000  0.00000  0.56226  0.43774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1153  1.00000  0.01153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1153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HA-74a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71585  0.28415  0.00000  0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000  1.00000  1.00000  1.00000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28.128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</w:t>
            </w: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HA-74a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71585  0.28415  0.00000  0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000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HA-75a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00000  0.00000  1.00000  0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42303  1.00000  0.42303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42303  1.00000 999.00000 999.00000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2.474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</w:t>
            </w: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HA-75a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00000  0.00000  0.57329  0.42671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000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HA-76a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00000  0.00000  1.00000  0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19922  1.00000  0.19922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19922  1.00000 999.00000 999.0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736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.002</w:t>
            </w: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HA-76a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00000  0.00000  1.00000  0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19875  1.00000  0.19875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19875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HA-77a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76019  0.22786  0.00919  0.00275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2593  1.00000  0.02593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2593  1.00000  1.00000  1.00000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899.222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</w:t>
            </w: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anch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HA-77a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proportion       0.29890  0.12375  0.40831  0.16904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7218  1.00000  0.07218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7218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Branch HA-83a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69778  0.29863  0.00252  0.00108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000  1.00000 247.37715 247.37715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486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.01</w:t>
            </w: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HA-83a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69157  0.30843  0.00000  0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000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HA-107b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t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99415  0.00000  0.00585  0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12406  1.00000  0.12406  1.00000</w:t>
            </w:r>
          </w:p>
          <w:p w:rsidR="00347A2B" w:rsidRDefault="00347A2B" w:rsidP="00000364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12406  1.00000 999.00000 999.00000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56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</w:t>
            </w:r>
          </w:p>
          <w:p w:rsidR="00347A2B" w:rsidRDefault="00347A2B" w:rsidP="00000364"/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HA-107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1.00000  0.00000  0.00000  0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16520  1.00000  0.16520  1.00000</w:t>
            </w:r>
          </w:p>
          <w:p w:rsidR="00347A2B" w:rsidRDefault="00347A2B" w:rsidP="00000364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16520  1.00000  1.00000  1.0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</w:pPr>
          </w:p>
        </w:tc>
        <w:tc>
          <w:tcPr>
            <w:tcW w:w="1441" w:type="dxa"/>
            <w:vAlign w:val="center"/>
          </w:tcPr>
          <w:p w:rsidR="00347A2B" w:rsidRDefault="00347A2B" w:rsidP="00000364">
            <w:pPr>
              <w:jc w:val="center"/>
            </w:pPr>
          </w:p>
        </w:tc>
        <w:tc>
          <w:tcPr>
            <w:tcW w:w="1394" w:type="dxa"/>
            <w:vAlign w:val="center"/>
          </w:tcPr>
          <w:p w:rsidR="00347A2B" w:rsidRDefault="00347A2B" w:rsidP="00000364">
            <w:pPr>
              <w:jc w:val="center"/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PB2-14d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93312  0.06519  0.00158  0.00011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5796  1.00000  0.05796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5796  1.00000 529.13909 529.13909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229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.002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PB2-14d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80684  0.05782  0.12629  0.00905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5400  1.00000  0.054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5400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PB2-74b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99579  0.00000  0.00421  0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22337  1.00000  0.22337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22337  1.00000 999.00000 999.00000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618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</w:t>
            </w: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PB2-74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27051  0.00013  0.72900  0.00035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23704  1.00000  0.23704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23704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8789" w:type="dxa"/>
            <w:gridSpan w:val="4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MP-46e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67481  0.14328  0.15006  0.03186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000  1.00000  1.05007  1.05007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76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.02</w:t>
            </w: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MP-46e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29890  0.12375  0.40831  0.16904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7218  1.00000  0.07218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foreground w     0.07218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Branch MP-50a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70511  0.26339  0.02293  0.00857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000  1.00000 924.75072 924.75072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268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</w:t>
            </w: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 T 0.990*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 E 0.990**</w:t>
            </w:r>
          </w:p>
          <w:p w:rsidR="00347A2B" w:rsidRDefault="00347A2B" w:rsidP="00000364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 V 0.990*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 E 0.990*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7 T 0.990*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8 E 0.990*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9 V 0.990*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0 E 0.990**</w:t>
            </w: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MP-50a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71765  0.27994  0.00173  0.00067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000  1.00000  1.00000  1.0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MP-85a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73642  0.16764  0.07815  0.01779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000  1.00000 655.43062 655.43062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.804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</w:t>
            </w: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7 P 0.955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9 V 0.997*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2 A 0.998*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lightGray"/>
              </w:rPr>
              <w:t>283 N 1.000*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4 I 0.999*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5 I 0.995*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7 I 0.989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2 L 0.999*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8 Y 0.995*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0 Q 0.999*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6 V 0.954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9 D 0.991*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lightGray"/>
              </w:rPr>
              <w:t>340 D 0.995*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4 V 0.995**</w:t>
            </w: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MP-85a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65421  0.10306  0.20969  0.03304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000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8789" w:type="dxa"/>
            <w:gridSpan w:val="4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NA1-15b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98862  0.00000  0.01138  0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11415  1.00000  0.11415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11415  1.00000 999.00000 999.00000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266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</w:t>
            </w: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8 N 0.984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NA1-15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55775  0.00000  0.44225  0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10519  1.00000  0.10519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10519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NA6-2b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93057  0.06337  0.00567  0.00039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23891  1.00000  0.23891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23891  1.00000 999.00000 999.00000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223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</w:t>
            </w: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NA6-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73859  0.15348  0.08936  0.01857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15262  1.00000  0.15262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15262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NP-32a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94536  0.04697  0.00731  0.00036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foreground w     0.00000  1.00000 62.57317 62.57317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85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.01</w:t>
            </w: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Branch NP-32a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86463  0.04985  0.08086  0.00466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000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NP-65a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99534  0.00000  0.00466  0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7274  1.00000  0.07274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7274  1.00000 999.00000 999.00000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346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</w:t>
            </w: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86 S 0.967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87 Y 0.967*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NP-65a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86641  0.08485  0.04439  0.00435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000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NP-66c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91272  0.08433  0.00270  0.00025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4090  1.00000  0.0409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4090  1.00000 511.35947 511.35947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914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.009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NP-66c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85846  0.08016  0.05613  0.00524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4093  1.00000  0.04093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4093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7395" w:type="dxa"/>
            <w:gridSpan w:val="3"/>
            <w:vAlign w:val="center"/>
          </w:tcPr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PA-11a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t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99688  0.00004  0.00308  0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14532  1.00000  0.14532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14532  1.00000 214.24716 214.24716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975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.014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PA-11a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72341  0.02341  0.24524  0.00794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11664  1.00000  0.11664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11664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PA-25d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62240  0.15474  0.17848  0.04437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000  1.00000 117.01600 117.01600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774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.029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PA-25d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60512  0.14684  0.19961  0.04844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000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PA-72b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99814  0.00000  0.00186  0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34035  1.00000  0.34035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34035  1.00000 999.00000 999.00000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772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.029</w:t>
            </w: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PA-7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67857  0.32142  0.00000  0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000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8789" w:type="dxa"/>
            <w:gridSpan w:val="4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NS-31a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99534  0.00000  0.00466  0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7274  1.00000  0.07274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7274  1.00000 999.00000 999.00000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828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.03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NS-31a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86641  0.08485  0.04439  0.00435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000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NS-72c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98288  0.00005  0.01707  0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35600  1.00000  0.356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35600  1.00000 139.80480 139.80480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59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.032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NS-72c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59809  0.40158  0.00020  0.00013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000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NS-89a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47549  0.52451  0.00000  0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000  1.00000  1.00000  1.00000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69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.03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NS-89a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47480  0.52035  0.00232  0.00254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0000  1.00000  0.00000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0000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PB1-31b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96440  0.03560  0.00000  0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5679  1.00000  0.05679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5679  1.00000  1.00000  1.00000</w:t>
            </w:r>
          </w:p>
        </w:tc>
        <w:tc>
          <w:tcPr>
            <w:tcW w:w="1441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st: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716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 w:val="restart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anch PB1-31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te class             0        1       2a       2b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       0.88210  0.02877  0.08632  0.00282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w     0.05236  1.00000  0.05236  1.00000</w:t>
            </w:r>
          </w:p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eground w     0.05236  1.00000  1.00000  1.00000</w:t>
            </w:r>
          </w:p>
        </w:tc>
        <w:tc>
          <w:tcPr>
            <w:tcW w:w="1441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A2B" w:rsidTr="00000364">
        <w:trPr>
          <w:trHeight w:val="340"/>
        </w:trPr>
        <w:tc>
          <w:tcPr>
            <w:tcW w:w="113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:rsidR="00347A2B" w:rsidRDefault="00347A2B" w:rsidP="0000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:rsidR="00347A2B" w:rsidRDefault="00347A2B" w:rsidP="0000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47A2B" w:rsidRDefault="00347A2B" w:rsidP="00347A2B">
      <w:pPr>
        <w:jc w:val="left"/>
      </w:pPr>
    </w:p>
    <w:sectPr w:rsidR="00347A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4D6A" w:rsidRDefault="00054D6A">
      <w:r>
        <w:separator/>
      </w:r>
    </w:p>
  </w:endnote>
  <w:endnote w:type="continuationSeparator" w:id="0">
    <w:p w:rsidR="00054D6A" w:rsidRDefault="00054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4D6A" w:rsidRDefault="00054D6A">
      <w:r>
        <w:separator/>
      </w:r>
    </w:p>
  </w:footnote>
  <w:footnote w:type="continuationSeparator" w:id="0">
    <w:p w:rsidR="00054D6A" w:rsidRDefault="00054D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attachedTemplate r:id="rId1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866D53"/>
    <w:rsid w:val="00054D6A"/>
    <w:rsid w:val="002A78F0"/>
    <w:rsid w:val="00347A2B"/>
    <w:rsid w:val="009803D5"/>
    <w:rsid w:val="00BB1B4F"/>
    <w:rsid w:val="00BD7569"/>
    <w:rsid w:val="00E10957"/>
    <w:rsid w:val="00F640F9"/>
    <w:rsid w:val="17866D53"/>
    <w:rsid w:val="1C3B30E2"/>
    <w:rsid w:val="2EED3803"/>
    <w:rsid w:val="38AB3353"/>
    <w:rsid w:val="3C522AC6"/>
    <w:rsid w:val="3E3D7A38"/>
    <w:rsid w:val="3E5813B6"/>
    <w:rsid w:val="44C10344"/>
    <w:rsid w:val="4B5F12E0"/>
    <w:rsid w:val="52410B7A"/>
    <w:rsid w:val="52FF0DC5"/>
    <w:rsid w:val="6D535020"/>
    <w:rsid w:val="75AC4B8C"/>
    <w:rsid w:val="7A02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"/>
    <w:rsid w:val="00F640F9"/>
    <w:rPr>
      <w:rFonts w:ascii="Times New Roman" w:hAnsi="Times New Roman" w:cs="Times New Roman"/>
      <w:sz w:val="18"/>
      <w:szCs w:val="18"/>
    </w:rPr>
  </w:style>
  <w:style w:type="character" w:customStyle="1" w:styleId="Char">
    <w:name w:val="批注框文本 Char"/>
    <w:basedOn w:val="a0"/>
    <w:link w:val="a6"/>
    <w:rsid w:val="00F640F9"/>
    <w:rPr>
      <w:rFonts w:eastAsiaTheme="minorEastAsia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"/>
    <w:rsid w:val="00F640F9"/>
    <w:rPr>
      <w:rFonts w:ascii="Times New Roman" w:hAnsi="Times New Roman" w:cs="Times New Roman"/>
      <w:sz w:val="18"/>
      <w:szCs w:val="18"/>
    </w:rPr>
  </w:style>
  <w:style w:type="character" w:customStyle="1" w:styleId="Char">
    <w:name w:val="批注框文本 Char"/>
    <w:basedOn w:val="a0"/>
    <w:link w:val="a6"/>
    <w:rsid w:val="00F640F9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\AppData\Roaming\Kingsoft\wps\addons\pool\win-i386\knewfileres_1.0.0.1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2</TotalTime>
  <Pages>6</Pages>
  <Words>768</Words>
  <Characters>13812</Characters>
  <Application>Microsoft Office Word</Application>
  <DocSecurity>0</DocSecurity>
  <Lines>767</Lines>
  <Paragraphs>767</Paragraphs>
  <ScaleCrop>false</ScaleCrop>
  <Company/>
  <LinksUpToDate>false</LinksUpToDate>
  <CharactersWithSpaces>13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User</cp:lastModifiedBy>
  <cp:revision>5</cp:revision>
  <dcterms:created xsi:type="dcterms:W3CDTF">2018-04-26T20:17:00Z</dcterms:created>
  <dcterms:modified xsi:type="dcterms:W3CDTF">2018-12-10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